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9D4A5" w14:textId="17E9046E" w:rsidR="0020289B" w:rsidRDefault="00EF13ED" w:rsidP="0020289B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5 Fig</w:t>
      </w:r>
      <w:bookmarkStart w:id="0" w:name="_GoBack"/>
      <w:bookmarkEnd w:id="0"/>
      <w:r w:rsidR="0020289B">
        <w:rPr>
          <w:rFonts w:ascii="Arial" w:hAnsi="Arial" w:cs="Arial"/>
          <w:lang w:val="en-GB"/>
        </w:rPr>
        <w:t xml:space="preserve">: Sensitivity analyses for </w:t>
      </w:r>
      <w:r w:rsidR="00163629" w:rsidRPr="00163629">
        <w:rPr>
          <w:rFonts w:ascii="Arial" w:hAnsi="Arial" w:cs="Arial"/>
          <w:lang w:val="en-GB"/>
        </w:rPr>
        <w:t>A) saturated fatty acids, B) monounsaturated fatty acids, C) polyunsaturated fatty acids, D) omega-6 fatty acids, E) linoleic acid, F) omega-3 fatty acids, G) long-chain omega-3 fatty acids (EPA&amp;DHA), H) eicosapentaenoic acid, I) docosahexaenoic acid, J) alpha linole</w:t>
      </w:r>
      <w:r w:rsidR="00D619E0">
        <w:rPr>
          <w:rFonts w:ascii="Arial" w:hAnsi="Arial" w:cs="Arial"/>
          <w:lang w:val="en-GB"/>
        </w:rPr>
        <w:t>n</w:t>
      </w:r>
      <w:r w:rsidR="00163629" w:rsidRPr="00163629">
        <w:rPr>
          <w:rFonts w:ascii="Arial" w:hAnsi="Arial" w:cs="Arial"/>
          <w:lang w:val="en-GB"/>
        </w:rPr>
        <w:t>ic acid and K) trans-fatty acid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6448"/>
        <w:gridCol w:w="2124"/>
      </w:tblGrid>
      <w:tr w:rsidR="00077454" w14:paraId="16F85B6B" w14:textId="77777777" w:rsidTr="003B2BD3">
        <w:tc>
          <w:tcPr>
            <w:tcW w:w="498" w:type="dxa"/>
          </w:tcPr>
          <w:p w14:paraId="6B7F76F6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)</w:t>
            </w:r>
          </w:p>
        </w:tc>
        <w:tc>
          <w:tcPr>
            <w:tcW w:w="6448" w:type="dxa"/>
          </w:tcPr>
          <w:p w14:paraId="14039DFA" w14:textId="77777777" w:rsidR="00AD06DE" w:rsidRDefault="00641E97" w:rsidP="0020289B">
            <w:pPr>
              <w:rPr>
                <w:rFonts w:ascii="Arial" w:hAnsi="Arial" w:cs="Arial"/>
                <w:lang w:val="en-GB"/>
              </w:rPr>
            </w:pPr>
            <w:r w:rsidRPr="00641E9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3C948E4A" wp14:editId="2A23714B">
                  <wp:extent cx="3678082" cy="2581275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44" r="2948" b="7143"/>
                          <a:stretch/>
                        </pic:blipFill>
                        <pic:spPr bwMode="auto">
                          <a:xfrm>
                            <a:off x="0" y="0"/>
                            <a:ext cx="3687931" cy="2588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69D034CB" w14:textId="77777777" w:rsidR="00AD06DE" w:rsidRDefault="00AD06DE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38639B1" w14:textId="77777777" w:rsidR="00FF7C8B" w:rsidRDefault="00FF7C8B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F60355B" w14:textId="77777777" w:rsidR="00FF7C8B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 (0.93, 1.03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28EBE037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6 (0.91, 1.01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7C057711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 (0.91, 1.05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78B5C640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 (0.91, 1.02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708387D9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 (0.93, 1.02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00FF80C1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6</w:t>
            </w:r>
            <w:r w:rsidR="00CC794A">
              <w:rPr>
                <w:rFonts w:ascii="Arial" w:hAnsi="Arial" w:cs="Arial"/>
                <w:sz w:val="20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20"/>
                <w:lang w:val="en-GB"/>
              </w:rPr>
              <w:t>2</w:t>
            </w:r>
            <w:r w:rsidR="00CC794A">
              <w:rPr>
                <w:rFonts w:ascii="Arial" w:hAnsi="Arial" w:cs="Arial"/>
                <w:sz w:val="20"/>
                <w:lang w:val="en-GB"/>
              </w:rPr>
              <w:t>, 1.00)</w:t>
            </w:r>
          </w:p>
          <w:p w14:paraId="64FB1566" w14:textId="77777777" w:rsidR="00445BEC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 (0.91, 1.02</w:t>
            </w:r>
            <w:r w:rsidR="00445BEC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0F70C71F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 (0.91, 1.03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74939FC3" w14:textId="77777777" w:rsidR="00CC794A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6 (0.91</w:t>
            </w:r>
            <w:r w:rsidR="00CC794A">
              <w:rPr>
                <w:rFonts w:ascii="Arial" w:hAnsi="Arial" w:cs="Arial"/>
                <w:sz w:val="20"/>
                <w:lang w:val="en-GB"/>
              </w:rPr>
              <w:t>, 1.02)</w:t>
            </w:r>
          </w:p>
          <w:p w14:paraId="5E65022F" w14:textId="77777777" w:rsidR="00FF7C8B" w:rsidRDefault="006B316A" w:rsidP="00445BEC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 (0.92, 1.03</w:t>
            </w:r>
            <w:r w:rsidR="00CC794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6411B923" w14:textId="77777777" w:rsidR="00CC794A" w:rsidRPr="00FF7C8B" w:rsidRDefault="00CC794A" w:rsidP="006B316A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</w:t>
            </w:r>
            <w:r w:rsidR="006B316A">
              <w:rPr>
                <w:rFonts w:ascii="Arial" w:hAnsi="Arial" w:cs="Arial"/>
                <w:sz w:val="20"/>
                <w:lang w:val="en-GB"/>
              </w:rPr>
              <w:t>7 (0.91</w:t>
            </w:r>
            <w:r>
              <w:rPr>
                <w:rFonts w:ascii="Arial" w:hAnsi="Arial" w:cs="Arial"/>
                <w:sz w:val="20"/>
                <w:lang w:val="en-GB"/>
              </w:rPr>
              <w:t>, 1.0</w:t>
            </w:r>
            <w:r w:rsidR="006B316A">
              <w:rPr>
                <w:rFonts w:ascii="Arial" w:hAnsi="Arial" w:cs="Arial"/>
                <w:sz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077454" w14:paraId="00B8A6FD" w14:textId="77777777" w:rsidTr="003B2BD3">
        <w:tc>
          <w:tcPr>
            <w:tcW w:w="498" w:type="dxa"/>
          </w:tcPr>
          <w:p w14:paraId="50D7DA55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)</w:t>
            </w:r>
          </w:p>
        </w:tc>
        <w:tc>
          <w:tcPr>
            <w:tcW w:w="6448" w:type="dxa"/>
          </w:tcPr>
          <w:p w14:paraId="03DFCD25" w14:textId="77777777" w:rsidR="00AD06DE" w:rsidRDefault="006E65BF" w:rsidP="0020289B">
            <w:pPr>
              <w:rPr>
                <w:rFonts w:ascii="Arial" w:hAnsi="Arial" w:cs="Arial"/>
                <w:lang w:val="en-GB"/>
              </w:rPr>
            </w:pPr>
            <w:r w:rsidRPr="006E65BF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CBE1DDE" wp14:editId="148C9C67">
                  <wp:extent cx="3695700" cy="2598912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48" r="3134" b="6838"/>
                          <a:stretch/>
                        </pic:blipFill>
                        <pic:spPr bwMode="auto">
                          <a:xfrm>
                            <a:off x="0" y="0"/>
                            <a:ext cx="3709454" cy="26085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3BCDA4E3" w14:textId="77777777" w:rsidR="009D17C6" w:rsidRDefault="009D17C6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5B3B64E4" w14:textId="77777777" w:rsidR="009D17C6" w:rsidRDefault="009D17C6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109A6329" w14:textId="77777777" w:rsidR="009D17C6" w:rsidRDefault="00AC6907" w:rsidP="00AE129F">
            <w:pPr>
              <w:spacing w:before="60"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7, 1.07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0DDAD7B1" w14:textId="77777777" w:rsidR="009D17C6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0.98, 1.08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F9152D5" w14:textId="77777777" w:rsidR="009D17C6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4 (0.98, 1.09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25236B54" w14:textId="77777777" w:rsidR="009D17C6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0.98, 1.08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5AD946F6" w14:textId="77777777" w:rsidR="009D17C6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0.99, 1.08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5C843637" w14:textId="77777777" w:rsidR="00AE129F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0.98, 1.08</w:t>
            </w:r>
            <w:r w:rsidR="00AE129F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5720B691" w14:textId="77777777" w:rsidR="009D17C6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1.00, 1.10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D08C9AC" w14:textId="77777777" w:rsidR="009D17C6" w:rsidRDefault="00AC6907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0.99, 1.08</w:t>
            </w:r>
            <w:r w:rsidR="009D17C6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752D7BA9" w14:textId="77777777" w:rsidR="009D17C6" w:rsidRDefault="009D17C6" w:rsidP="00AE129F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</w:t>
            </w:r>
            <w:r w:rsidR="00AC6907">
              <w:rPr>
                <w:rFonts w:ascii="Arial" w:hAnsi="Arial" w:cs="Arial"/>
                <w:sz w:val="20"/>
                <w:lang w:val="en-GB"/>
              </w:rPr>
              <w:t>3 (0.98, 1.08</w:t>
            </w:r>
            <w:r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6CEDFABA" w14:textId="77777777" w:rsidR="009D17C6" w:rsidRPr="009D17C6" w:rsidRDefault="009D17C6" w:rsidP="00AC6907">
            <w:pPr>
              <w:spacing w:after="100" w:line="252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</w:t>
            </w:r>
            <w:r w:rsidR="00AC6907">
              <w:rPr>
                <w:rFonts w:ascii="Arial" w:hAnsi="Arial" w:cs="Arial"/>
                <w:sz w:val="20"/>
                <w:lang w:val="en-GB"/>
              </w:rPr>
              <w:t>3 (0.98, 1.07</w:t>
            </w:r>
            <w:r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077454" w14:paraId="3C824250" w14:textId="77777777" w:rsidTr="003B2BD3">
        <w:tc>
          <w:tcPr>
            <w:tcW w:w="498" w:type="dxa"/>
          </w:tcPr>
          <w:p w14:paraId="46EADD4D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)</w:t>
            </w:r>
          </w:p>
        </w:tc>
        <w:tc>
          <w:tcPr>
            <w:tcW w:w="6448" w:type="dxa"/>
          </w:tcPr>
          <w:p w14:paraId="3B389EF4" w14:textId="77777777" w:rsidR="00AD06DE" w:rsidRDefault="007215F9" w:rsidP="0020289B">
            <w:pPr>
              <w:rPr>
                <w:rFonts w:ascii="Arial" w:hAnsi="Arial" w:cs="Arial"/>
                <w:lang w:val="en-GB"/>
              </w:rPr>
            </w:pPr>
            <w:r w:rsidRPr="007215F9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158CB38" wp14:editId="76791F32">
                  <wp:extent cx="3743325" cy="2671067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71" r="3168" b="5317"/>
                          <a:stretch/>
                        </pic:blipFill>
                        <pic:spPr bwMode="auto">
                          <a:xfrm>
                            <a:off x="0" y="0"/>
                            <a:ext cx="3752644" cy="2677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0636BCA1" w14:textId="77777777" w:rsidR="00AD06DE" w:rsidRDefault="00AD06DE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CEF12A0" w14:textId="77777777" w:rsidR="00197B9B" w:rsidRDefault="00197B9B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AAA6F6B" w14:textId="77777777" w:rsidR="00197B9B" w:rsidRPr="00F65681" w:rsidRDefault="00F65681" w:rsidP="00F6568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 (0.86</w:t>
            </w:r>
            <w:r w:rsidRPr="00F65681">
              <w:rPr>
                <w:rFonts w:ascii="Arial" w:hAnsi="Arial" w:cs="Arial"/>
                <w:sz w:val="20"/>
              </w:rPr>
              <w:t>, 1.18</w:t>
            </w:r>
            <w:r w:rsidR="00197B9B" w:rsidRPr="00F65681">
              <w:rPr>
                <w:rFonts w:ascii="Arial" w:hAnsi="Arial" w:cs="Arial"/>
                <w:sz w:val="20"/>
              </w:rPr>
              <w:t>)</w:t>
            </w:r>
          </w:p>
          <w:p w14:paraId="77816044" w14:textId="77777777" w:rsidR="00197B9B" w:rsidRDefault="00197B9B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39570F68" w14:textId="77777777" w:rsidR="00197B9B" w:rsidRPr="00F65681" w:rsidRDefault="00F65681" w:rsidP="00F6568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 (0.86, 1.23</w:t>
            </w:r>
            <w:r w:rsidR="00197B9B" w:rsidRPr="00F65681">
              <w:rPr>
                <w:rFonts w:ascii="Arial" w:hAnsi="Arial" w:cs="Arial"/>
                <w:sz w:val="20"/>
              </w:rPr>
              <w:t>)</w:t>
            </w:r>
          </w:p>
          <w:p w14:paraId="5BF6E89D" w14:textId="77777777" w:rsidR="00197B9B" w:rsidRDefault="00197B9B" w:rsidP="00197B9B">
            <w:pPr>
              <w:rPr>
                <w:rFonts w:ascii="Arial" w:hAnsi="Arial" w:cs="Arial"/>
                <w:sz w:val="20"/>
              </w:rPr>
            </w:pPr>
          </w:p>
          <w:p w14:paraId="2A46B517" w14:textId="77777777" w:rsidR="00197B9B" w:rsidRDefault="00F65681" w:rsidP="00197B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 (0.85, 1.26</w:t>
            </w:r>
            <w:r w:rsidR="00197B9B">
              <w:rPr>
                <w:rFonts w:ascii="Arial" w:hAnsi="Arial" w:cs="Arial"/>
                <w:sz w:val="20"/>
              </w:rPr>
              <w:t>)</w:t>
            </w:r>
          </w:p>
          <w:p w14:paraId="759DF5F7" w14:textId="77777777" w:rsidR="00197B9B" w:rsidRDefault="00197B9B" w:rsidP="00197B9B">
            <w:pPr>
              <w:rPr>
                <w:rFonts w:ascii="Arial" w:hAnsi="Arial" w:cs="Arial"/>
                <w:sz w:val="20"/>
              </w:rPr>
            </w:pPr>
          </w:p>
          <w:p w14:paraId="47F1F0ED" w14:textId="77777777" w:rsidR="00197B9B" w:rsidRDefault="00F65681" w:rsidP="00197B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 (0.86, 1.17</w:t>
            </w:r>
            <w:r w:rsidR="00197B9B">
              <w:rPr>
                <w:rFonts w:ascii="Arial" w:hAnsi="Arial" w:cs="Arial"/>
                <w:sz w:val="20"/>
              </w:rPr>
              <w:t>)</w:t>
            </w:r>
          </w:p>
          <w:p w14:paraId="27B49907" w14:textId="77777777" w:rsidR="00197B9B" w:rsidRDefault="00197B9B" w:rsidP="00197B9B">
            <w:pPr>
              <w:rPr>
                <w:rFonts w:ascii="Arial" w:hAnsi="Arial" w:cs="Arial"/>
                <w:sz w:val="20"/>
              </w:rPr>
            </w:pPr>
          </w:p>
          <w:p w14:paraId="565F6EB8" w14:textId="77777777" w:rsidR="00197B9B" w:rsidRDefault="00F65681" w:rsidP="00197B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1 (0.86, 1.19</w:t>
            </w:r>
            <w:r w:rsidR="009A0888">
              <w:rPr>
                <w:rFonts w:ascii="Arial" w:hAnsi="Arial" w:cs="Arial"/>
                <w:sz w:val="20"/>
              </w:rPr>
              <w:t>)</w:t>
            </w:r>
          </w:p>
          <w:p w14:paraId="26276622" w14:textId="77777777" w:rsidR="009A0888" w:rsidRDefault="009A0888" w:rsidP="00197B9B">
            <w:pPr>
              <w:rPr>
                <w:rFonts w:ascii="Arial" w:hAnsi="Arial" w:cs="Arial"/>
                <w:sz w:val="20"/>
              </w:rPr>
            </w:pPr>
          </w:p>
          <w:p w14:paraId="5085DF4C" w14:textId="77777777" w:rsidR="009A0888" w:rsidRDefault="00F65681" w:rsidP="00197B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 (0.90, 1.26</w:t>
            </w:r>
            <w:r w:rsidR="009A0888">
              <w:rPr>
                <w:rFonts w:ascii="Arial" w:hAnsi="Arial" w:cs="Arial"/>
                <w:sz w:val="20"/>
              </w:rPr>
              <w:t>)</w:t>
            </w:r>
          </w:p>
          <w:p w14:paraId="3AD4423F" w14:textId="77777777" w:rsidR="009A0888" w:rsidRDefault="009A0888" w:rsidP="00197B9B">
            <w:pPr>
              <w:rPr>
                <w:rFonts w:ascii="Arial" w:hAnsi="Arial" w:cs="Arial"/>
                <w:sz w:val="20"/>
              </w:rPr>
            </w:pPr>
          </w:p>
          <w:p w14:paraId="7BFE4A58" w14:textId="77777777" w:rsidR="009A0888" w:rsidRDefault="00F65681" w:rsidP="00197B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 (0.87, 1.22</w:t>
            </w:r>
            <w:r w:rsidR="009A0888">
              <w:rPr>
                <w:rFonts w:ascii="Arial" w:hAnsi="Arial" w:cs="Arial"/>
                <w:sz w:val="20"/>
              </w:rPr>
              <w:t>)</w:t>
            </w:r>
          </w:p>
          <w:p w14:paraId="6576FB8A" w14:textId="77777777" w:rsidR="009A0888" w:rsidRDefault="009A0888" w:rsidP="00197B9B">
            <w:pPr>
              <w:rPr>
                <w:rFonts w:ascii="Arial" w:hAnsi="Arial" w:cs="Arial"/>
                <w:sz w:val="20"/>
              </w:rPr>
            </w:pPr>
          </w:p>
          <w:p w14:paraId="209CDACA" w14:textId="77777777" w:rsidR="009A0888" w:rsidRPr="00197B9B" w:rsidRDefault="00F65681" w:rsidP="00197B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9 (0.98, 1.21</w:t>
            </w:r>
            <w:r w:rsidR="009A0888">
              <w:rPr>
                <w:rFonts w:ascii="Arial" w:hAnsi="Arial" w:cs="Arial"/>
                <w:sz w:val="20"/>
              </w:rPr>
              <w:t>)</w:t>
            </w:r>
          </w:p>
        </w:tc>
      </w:tr>
      <w:tr w:rsidR="00077454" w14:paraId="282740D8" w14:textId="77777777" w:rsidTr="003B2BD3">
        <w:tc>
          <w:tcPr>
            <w:tcW w:w="498" w:type="dxa"/>
          </w:tcPr>
          <w:p w14:paraId="6C36C31D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D)</w:t>
            </w:r>
          </w:p>
        </w:tc>
        <w:tc>
          <w:tcPr>
            <w:tcW w:w="6448" w:type="dxa"/>
          </w:tcPr>
          <w:p w14:paraId="0BE81764" w14:textId="77777777" w:rsidR="00AD06DE" w:rsidRDefault="007A1F3B" w:rsidP="0020289B">
            <w:pPr>
              <w:rPr>
                <w:rFonts w:ascii="Arial" w:hAnsi="Arial" w:cs="Arial"/>
                <w:lang w:val="en-GB"/>
              </w:rPr>
            </w:pPr>
            <w:r w:rsidRPr="007A1F3B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FAECB1C" wp14:editId="0FB2B416">
                  <wp:extent cx="3638550" cy="2663874"/>
                  <wp:effectExtent l="0" t="0" r="0" b="3175"/>
                  <wp:docPr id="248" name="Grafik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541" t="1542" r="4370" b="5013"/>
                          <a:stretch/>
                        </pic:blipFill>
                        <pic:spPr bwMode="auto">
                          <a:xfrm>
                            <a:off x="0" y="0"/>
                            <a:ext cx="3644871" cy="2668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61D60183" w14:textId="77777777" w:rsidR="00AD06DE" w:rsidRDefault="00AD06DE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A04E28B" w14:textId="77777777" w:rsidR="00905617" w:rsidRDefault="007A1F3B" w:rsidP="007A1F3B">
            <w:pPr>
              <w:spacing w:before="200"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0)</w:t>
            </w:r>
          </w:p>
          <w:p w14:paraId="5873D42C" w14:textId="77777777" w:rsidR="00905617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1)</w:t>
            </w:r>
          </w:p>
          <w:p w14:paraId="6E9F887A" w14:textId="77777777" w:rsidR="00905617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1)</w:t>
            </w:r>
          </w:p>
          <w:p w14:paraId="7943B11E" w14:textId="77777777" w:rsidR="00905617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0)</w:t>
            </w:r>
          </w:p>
          <w:p w14:paraId="34EED565" w14:textId="77777777" w:rsidR="00905617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1</w:t>
            </w:r>
            <w:r w:rsidR="00905617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497D4328" w14:textId="77777777" w:rsidR="007A1F3B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8, 1.01)</w:t>
            </w:r>
          </w:p>
          <w:p w14:paraId="65862999" w14:textId="77777777" w:rsidR="007A1F3B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1)</w:t>
            </w:r>
          </w:p>
          <w:p w14:paraId="66F6CB24" w14:textId="77777777" w:rsidR="007A1F3B" w:rsidRDefault="007A1F3B" w:rsidP="007A1F3B">
            <w:pPr>
              <w:spacing w:after="2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9, 1.01)</w:t>
            </w:r>
          </w:p>
          <w:p w14:paraId="24DC07E2" w14:textId="77777777" w:rsidR="007A1F3B" w:rsidRPr="00905617" w:rsidRDefault="007A1F3B" w:rsidP="00905617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77454" w14:paraId="5DDC3E2E" w14:textId="77777777" w:rsidTr="003B2BD3">
        <w:tc>
          <w:tcPr>
            <w:tcW w:w="498" w:type="dxa"/>
          </w:tcPr>
          <w:p w14:paraId="04EF6CD9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)</w:t>
            </w:r>
          </w:p>
        </w:tc>
        <w:tc>
          <w:tcPr>
            <w:tcW w:w="6448" w:type="dxa"/>
          </w:tcPr>
          <w:p w14:paraId="702F7428" w14:textId="77777777" w:rsidR="00AD06DE" w:rsidRDefault="00CA7127" w:rsidP="0020289B">
            <w:pPr>
              <w:rPr>
                <w:rFonts w:ascii="Arial" w:hAnsi="Arial" w:cs="Arial"/>
                <w:lang w:val="en-GB"/>
              </w:rPr>
            </w:pPr>
            <w:r w:rsidRPr="00CA7127">
              <w:rPr>
                <w:rFonts w:ascii="Arial" w:hAnsi="Arial" w:cs="Arial"/>
                <w:noProof/>
                <w:lang w:eastAsia="de-DE"/>
              </w:rPr>
              <w:drawing>
                <wp:anchor distT="0" distB="0" distL="114300" distR="114300" simplePos="0" relativeHeight="251696128" behindDoc="1" locked="0" layoutInCell="1" allowOverlap="1" wp14:anchorId="55B36B56" wp14:editId="5F2996AF">
                  <wp:simplePos x="0" y="0"/>
                  <wp:positionH relativeFrom="column">
                    <wp:posOffset>-135890</wp:posOffset>
                  </wp:positionH>
                  <wp:positionV relativeFrom="paragraph">
                    <wp:posOffset>-4704</wp:posOffset>
                  </wp:positionV>
                  <wp:extent cx="3722270" cy="2619375"/>
                  <wp:effectExtent l="0" t="0" r="0" b="0"/>
                  <wp:wrapNone/>
                  <wp:docPr id="252" name="Grafik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69" t="1880" r="4260" b="5264"/>
                          <a:stretch/>
                        </pic:blipFill>
                        <pic:spPr bwMode="auto">
                          <a:xfrm>
                            <a:off x="0" y="0"/>
                            <a:ext cx="3722270" cy="2619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24" w:type="dxa"/>
          </w:tcPr>
          <w:p w14:paraId="67880CA1" w14:textId="77777777" w:rsidR="00AD06DE" w:rsidRDefault="00AD06DE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9595E1E" w14:textId="77777777" w:rsidR="00866735" w:rsidRDefault="00866735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247C98BD" w14:textId="77777777" w:rsidR="00866735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</w:t>
            </w:r>
            <w:r w:rsidR="00866735">
              <w:rPr>
                <w:rFonts w:ascii="Arial" w:hAnsi="Arial" w:cs="Arial"/>
                <w:sz w:val="20"/>
                <w:lang w:val="en-GB"/>
              </w:rPr>
              <w:t>, 1.01)</w:t>
            </w:r>
          </w:p>
          <w:p w14:paraId="5AFC5D74" w14:textId="77777777" w:rsidR="00866735" w:rsidRDefault="00866735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</w:p>
          <w:p w14:paraId="1E9A2055" w14:textId="77777777" w:rsidR="00866735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</w:t>
            </w:r>
            <w:r w:rsidR="00866735">
              <w:rPr>
                <w:rFonts w:ascii="Arial" w:hAnsi="Arial" w:cs="Arial"/>
                <w:sz w:val="20"/>
                <w:lang w:val="en-GB"/>
              </w:rPr>
              <w:t xml:space="preserve"> (0.98, </w:t>
            </w:r>
            <w:r>
              <w:rPr>
                <w:rFonts w:ascii="Arial" w:hAnsi="Arial" w:cs="Arial"/>
                <w:sz w:val="20"/>
                <w:lang w:val="en-GB"/>
              </w:rPr>
              <w:t>1.00</w:t>
            </w:r>
            <w:r w:rsidR="00866735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9D713A7" w14:textId="77777777" w:rsidR="00866735" w:rsidRDefault="00866735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</w:p>
          <w:p w14:paraId="6B19BF0A" w14:textId="77777777" w:rsidR="00866735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0</w:t>
            </w:r>
            <w:r w:rsidR="00866735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55C2C683" w14:textId="77777777" w:rsidR="00866735" w:rsidRDefault="00866735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</w:p>
          <w:p w14:paraId="2C466E60" w14:textId="77777777" w:rsidR="00CA7127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8, 1.01)</w:t>
            </w:r>
          </w:p>
          <w:p w14:paraId="25052A19" w14:textId="77777777" w:rsidR="00CA7127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</w:p>
          <w:p w14:paraId="522CD706" w14:textId="77777777" w:rsidR="00CA7127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8, 1.01)</w:t>
            </w:r>
          </w:p>
          <w:p w14:paraId="1D41E822" w14:textId="77777777" w:rsidR="00CA7127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</w:p>
          <w:p w14:paraId="047329DC" w14:textId="77777777" w:rsidR="00CA7127" w:rsidRDefault="00CA7127" w:rsidP="00CA7127">
            <w:pPr>
              <w:spacing w:after="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9, 1.01)</w:t>
            </w:r>
          </w:p>
          <w:p w14:paraId="511997AA" w14:textId="77777777" w:rsidR="00CA7127" w:rsidRPr="008116D1" w:rsidRDefault="00CA7127" w:rsidP="0086673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77454" w14:paraId="55B07C3A" w14:textId="77777777" w:rsidTr="003B2BD3">
        <w:tc>
          <w:tcPr>
            <w:tcW w:w="498" w:type="dxa"/>
          </w:tcPr>
          <w:p w14:paraId="654A5A5A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)</w:t>
            </w:r>
          </w:p>
        </w:tc>
        <w:tc>
          <w:tcPr>
            <w:tcW w:w="6448" w:type="dxa"/>
          </w:tcPr>
          <w:p w14:paraId="70792142" w14:textId="77777777" w:rsidR="00AD06DE" w:rsidRDefault="009137B1" w:rsidP="0020289B">
            <w:pPr>
              <w:rPr>
                <w:rFonts w:ascii="Arial" w:hAnsi="Arial" w:cs="Arial"/>
                <w:lang w:val="en-GB"/>
              </w:rPr>
            </w:pPr>
            <w:r w:rsidRPr="009137B1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5986AC9C" wp14:editId="1E98D23D">
                  <wp:extent cx="3759565" cy="2743200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96" r="3482" b="5742"/>
                          <a:stretch/>
                        </pic:blipFill>
                        <pic:spPr bwMode="auto">
                          <a:xfrm>
                            <a:off x="0" y="0"/>
                            <a:ext cx="3765125" cy="2747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71FDD6C3" w14:textId="77777777" w:rsidR="00B93765" w:rsidRDefault="00B93765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3224E55C" w14:textId="77777777" w:rsidR="00B36908" w:rsidRDefault="00B36908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4C7FD143" w14:textId="77777777" w:rsidR="00B93765" w:rsidRPr="00782FB9" w:rsidRDefault="00706C83" w:rsidP="00782FB9">
            <w:pPr>
              <w:spacing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</w:t>
            </w:r>
            <w:r w:rsidR="00782FB9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0.88, 1.29</w:t>
            </w:r>
            <w:r w:rsidR="00B36908" w:rsidRPr="00782FB9">
              <w:rPr>
                <w:rFonts w:ascii="Arial" w:hAnsi="Arial" w:cs="Arial"/>
                <w:sz w:val="20"/>
              </w:rPr>
              <w:t>)</w:t>
            </w:r>
          </w:p>
          <w:p w14:paraId="5E8BE52F" w14:textId="77777777" w:rsidR="00B36908" w:rsidRPr="00B36908" w:rsidRDefault="00B36908" w:rsidP="00782FB9">
            <w:pPr>
              <w:pStyle w:val="Listenabsatz"/>
              <w:spacing w:after="40" w:line="240" w:lineRule="auto"/>
              <w:ind w:left="450"/>
              <w:rPr>
                <w:rFonts w:ascii="Arial" w:hAnsi="Arial" w:cs="Arial"/>
                <w:sz w:val="20"/>
              </w:rPr>
            </w:pPr>
          </w:p>
          <w:p w14:paraId="37E420DB" w14:textId="77777777" w:rsidR="00B36908" w:rsidRDefault="00B36908" w:rsidP="00782FB9">
            <w:pPr>
              <w:spacing w:after="40"/>
              <w:rPr>
                <w:rFonts w:ascii="Arial" w:hAnsi="Arial" w:cs="Arial"/>
                <w:sz w:val="20"/>
                <w:lang w:val="en-GB"/>
              </w:rPr>
            </w:pPr>
          </w:p>
          <w:p w14:paraId="45CD30CC" w14:textId="77777777" w:rsidR="00B36908" w:rsidRPr="00B36908" w:rsidRDefault="00706C83" w:rsidP="00782FB9">
            <w:pPr>
              <w:spacing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1</w:t>
            </w:r>
            <w:r w:rsidR="00B36908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.00, 1.47</w:t>
            </w:r>
            <w:r w:rsidR="00B36908" w:rsidRPr="00B36908">
              <w:rPr>
                <w:rFonts w:ascii="Arial" w:hAnsi="Arial" w:cs="Arial"/>
                <w:sz w:val="20"/>
              </w:rPr>
              <w:t>)</w:t>
            </w:r>
          </w:p>
          <w:p w14:paraId="6BD5E7A3" w14:textId="77777777" w:rsidR="00B36908" w:rsidRDefault="00B36908" w:rsidP="00782FB9">
            <w:pPr>
              <w:spacing w:after="40"/>
              <w:rPr>
                <w:rFonts w:ascii="Arial" w:hAnsi="Arial" w:cs="Arial"/>
                <w:sz w:val="20"/>
                <w:lang w:val="en-GB"/>
              </w:rPr>
            </w:pPr>
          </w:p>
          <w:p w14:paraId="082436C7" w14:textId="77777777" w:rsidR="00B36908" w:rsidRDefault="00B36908" w:rsidP="00782FB9">
            <w:pPr>
              <w:spacing w:after="40"/>
              <w:rPr>
                <w:rFonts w:ascii="Arial" w:hAnsi="Arial" w:cs="Arial"/>
                <w:sz w:val="20"/>
                <w:lang w:val="en-GB"/>
              </w:rPr>
            </w:pPr>
          </w:p>
          <w:p w14:paraId="70562CC2" w14:textId="77777777" w:rsidR="00B36908" w:rsidRPr="00B36908" w:rsidRDefault="00706C83" w:rsidP="00782FB9">
            <w:pPr>
              <w:spacing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</w:t>
            </w:r>
            <w:r w:rsidR="00B36908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0.88, 1.23</w:t>
            </w:r>
            <w:r w:rsidR="00B36908" w:rsidRPr="00B36908">
              <w:rPr>
                <w:rFonts w:ascii="Arial" w:hAnsi="Arial" w:cs="Arial"/>
                <w:sz w:val="20"/>
              </w:rPr>
              <w:t>)</w:t>
            </w:r>
          </w:p>
          <w:p w14:paraId="34FFFEB8" w14:textId="77777777" w:rsidR="00B36908" w:rsidRPr="00B36908" w:rsidRDefault="00B36908" w:rsidP="00782FB9">
            <w:pPr>
              <w:pStyle w:val="Listenabsatz"/>
              <w:spacing w:after="40" w:line="240" w:lineRule="auto"/>
              <w:ind w:left="450"/>
              <w:rPr>
                <w:rFonts w:ascii="Arial" w:hAnsi="Arial" w:cs="Arial"/>
                <w:sz w:val="20"/>
              </w:rPr>
            </w:pPr>
          </w:p>
          <w:p w14:paraId="5BDBB694" w14:textId="77777777" w:rsidR="00B36908" w:rsidRDefault="00B36908" w:rsidP="00782FB9">
            <w:pPr>
              <w:spacing w:after="40"/>
              <w:rPr>
                <w:rFonts w:ascii="Arial" w:hAnsi="Arial" w:cs="Arial"/>
                <w:sz w:val="20"/>
                <w:lang w:val="en-GB"/>
              </w:rPr>
            </w:pPr>
          </w:p>
          <w:p w14:paraId="16F82E86" w14:textId="77777777" w:rsidR="00B36908" w:rsidRPr="00B36908" w:rsidRDefault="00706C83" w:rsidP="00782FB9">
            <w:pPr>
              <w:spacing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6</w:t>
            </w:r>
            <w:r w:rsidR="00B36908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0.87, 1.54</w:t>
            </w:r>
            <w:r w:rsidR="00B36908" w:rsidRPr="00B36908">
              <w:rPr>
                <w:rFonts w:ascii="Arial" w:hAnsi="Arial" w:cs="Arial"/>
                <w:sz w:val="20"/>
              </w:rPr>
              <w:t>)</w:t>
            </w:r>
          </w:p>
          <w:p w14:paraId="4A1D8D97" w14:textId="77777777" w:rsidR="00B36908" w:rsidRPr="00B36908" w:rsidRDefault="00B36908" w:rsidP="00782FB9">
            <w:pPr>
              <w:pStyle w:val="Listenabsatz"/>
              <w:spacing w:after="40" w:line="240" w:lineRule="auto"/>
              <w:ind w:left="450"/>
              <w:rPr>
                <w:rFonts w:ascii="Arial" w:hAnsi="Arial" w:cs="Arial"/>
                <w:sz w:val="20"/>
              </w:rPr>
            </w:pPr>
          </w:p>
          <w:p w14:paraId="6ACDBB8F" w14:textId="77777777" w:rsidR="00B36908" w:rsidRDefault="00B36908" w:rsidP="00782FB9">
            <w:pPr>
              <w:spacing w:after="40"/>
              <w:rPr>
                <w:rFonts w:ascii="Arial" w:hAnsi="Arial" w:cs="Arial"/>
                <w:sz w:val="20"/>
                <w:lang w:val="en-GB"/>
              </w:rPr>
            </w:pPr>
          </w:p>
          <w:p w14:paraId="71A157C1" w14:textId="77777777" w:rsidR="00B36908" w:rsidRPr="00B93765" w:rsidRDefault="00706C83" w:rsidP="00782FB9">
            <w:pPr>
              <w:spacing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13 (0.89, 1.42</w:t>
            </w:r>
            <w:r w:rsidR="00B36908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077454" w14:paraId="6C2B39C7" w14:textId="77777777" w:rsidTr="003B2BD3">
        <w:tc>
          <w:tcPr>
            <w:tcW w:w="498" w:type="dxa"/>
          </w:tcPr>
          <w:p w14:paraId="6E9A934F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G)</w:t>
            </w:r>
          </w:p>
        </w:tc>
        <w:tc>
          <w:tcPr>
            <w:tcW w:w="6448" w:type="dxa"/>
          </w:tcPr>
          <w:p w14:paraId="3B124086" w14:textId="77777777" w:rsidR="00AD06DE" w:rsidRDefault="005E6EA7" w:rsidP="0020289B">
            <w:pPr>
              <w:rPr>
                <w:rFonts w:ascii="Arial" w:hAnsi="Arial" w:cs="Arial"/>
                <w:lang w:val="en-GB"/>
              </w:rPr>
            </w:pPr>
            <w:r w:rsidRPr="005E6EA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7C62169" wp14:editId="36FC9C47">
                  <wp:extent cx="4550682" cy="3009900"/>
                  <wp:effectExtent l="0" t="0" r="254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96" t="2158" r="3837" b="7195"/>
                          <a:stretch/>
                        </pic:blipFill>
                        <pic:spPr bwMode="auto">
                          <a:xfrm>
                            <a:off x="0" y="0"/>
                            <a:ext cx="4584441" cy="3032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46423437" w14:textId="77777777" w:rsidR="00AE4F95" w:rsidRDefault="00AE4F95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4D9EC28" w14:textId="77777777" w:rsidR="00AE4F95" w:rsidRDefault="00AE4F95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745B3FD" w14:textId="77777777" w:rsidR="00AE4F95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0, 1.11)</w:t>
            </w:r>
          </w:p>
          <w:p w14:paraId="7816DBAE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7 (1.01, 1.12)</w:t>
            </w:r>
          </w:p>
          <w:p w14:paraId="1FF69C32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4 (1.00, 1.09)</w:t>
            </w:r>
          </w:p>
          <w:p w14:paraId="52D2F8EA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1, 1.12)</w:t>
            </w:r>
          </w:p>
          <w:p w14:paraId="02A3FF2E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0, 1.12)</w:t>
            </w:r>
          </w:p>
          <w:p w14:paraId="688136D7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1, 1.12)</w:t>
            </w:r>
          </w:p>
          <w:p w14:paraId="4021B99D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0.99, 1.11)</w:t>
            </w:r>
          </w:p>
          <w:p w14:paraId="68DA8EE7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0.99, 1.10)</w:t>
            </w:r>
          </w:p>
          <w:p w14:paraId="23A93014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1.00, 1.12)</w:t>
            </w:r>
          </w:p>
          <w:p w14:paraId="2CA621EB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1.00, 1.11)</w:t>
            </w:r>
          </w:p>
          <w:p w14:paraId="7C70061D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1.00, 1.11)</w:t>
            </w:r>
          </w:p>
          <w:p w14:paraId="70A78D41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1, 1.12)</w:t>
            </w:r>
          </w:p>
          <w:p w14:paraId="66E2E73A" w14:textId="77777777" w:rsidR="005E6EA7" w:rsidRDefault="005E6EA7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7 (1.02, 1.13)</w:t>
            </w:r>
          </w:p>
          <w:p w14:paraId="29CD9C93" w14:textId="77777777" w:rsidR="005E6EA7" w:rsidRDefault="00E64395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1, 1.12)</w:t>
            </w:r>
          </w:p>
          <w:p w14:paraId="4FFC7A95" w14:textId="77777777" w:rsidR="005E6EA7" w:rsidRDefault="00E64395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1, 1.11)</w:t>
            </w:r>
          </w:p>
          <w:p w14:paraId="23F79566" w14:textId="77777777" w:rsidR="00E64395" w:rsidRPr="00AE4F95" w:rsidRDefault="00E64395" w:rsidP="00AE4F95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6 (1.00, 1.11)</w:t>
            </w:r>
          </w:p>
        </w:tc>
      </w:tr>
      <w:tr w:rsidR="00077454" w14:paraId="19721031" w14:textId="77777777" w:rsidTr="003B2BD3">
        <w:tc>
          <w:tcPr>
            <w:tcW w:w="498" w:type="dxa"/>
          </w:tcPr>
          <w:p w14:paraId="51546B52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)</w:t>
            </w:r>
          </w:p>
        </w:tc>
        <w:tc>
          <w:tcPr>
            <w:tcW w:w="6448" w:type="dxa"/>
          </w:tcPr>
          <w:p w14:paraId="2EA61583" w14:textId="77777777" w:rsidR="00AD06DE" w:rsidRDefault="00990ECE" w:rsidP="0020289B">
            <w:pPr>
              <w:rPr>
                <w:rFonts w:ascii="Arial" w:hAnsi="Arial" w:cs="Arial"/>
                <w:lang w:val="en-GB"/>
              </w:rPr>
            </w:pPr>
            <w:r w:rsidRPr="00990ECE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4040F2F" wp14:editId="7AC74B2C">
                  <wp:extent cx="3990975" cy="2987895"/>
                  <wp:effectExtent l="0" t="0" r="0" b="3175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12" r="3154" b="5405"/>
                          <a:stretch/>
                        </pic:blipFill>
                        <pic:spPr bwMode="auto">
                          <a:xfrm>
                            <a:off x="0" y="0"/>
                            <a:ext cx="4020995" cy="301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34940B92" w14:textId="77777777" w:rsidR="00AD06DE" w:rsidRDefault="00AD06DE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2E8CB6BC" w14:textId="77777777" w:rsidR="00990ECE" w:rsidRDefault="00990ECE" w:rsidP="00C41C9F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674B03D7" w14:textId="77777777" w:rsidR="00C41C9F" w:rsidRDefault="00990ECE" w:rsidP="00990ECE">
            <w:pPr>
              <w:spacing w:before="1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5 (0.72, 1.53</w:t>
            </w:r>
            <w:r w:rsidR="00C41C9F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43DF3C20" w14:textId="77777777" w:rsidR="00C41C9F" w:rsidRDefault="00C41C9F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66127C7A" w14:textId="77777777" w:rsidR="00C41C9F" w:rsidRDefault="00C41C9F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6E3E40E4" w14:textId="77777777" w:rsidR="00C41C9F" w:rsidRDefault="00C41C9F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654C4C3C" w14:textId="77777777" w:rsidR="00C41C9F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 (0.82, 1.19</w:t>
            </w:r>
            <w:r w:rsidR="00C41C9F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3B1578BB" w14:textId="77777777" w:rsidR="00C41C9F" w:rsidRDefault="00C41C9F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41C57D18" w14:textId="77777777" w:rsidR="00C41C9F" w:rsidRDefault="00C41C9F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505CCF6B" w14:textId="77777777" w:rsidR="00990ECE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138E2393" w14:textId="77777777" w:rsidR="00C41C9F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20 (0.97</w:t>
            </w:r>
            <w:r w:rsidR="00C41C9F">
              <w:rPr>
                <w:rFonts w:ascii="Arial" w:hAnsi="Arial" w:cs="Arial"/>
                <w:sz w:val="20"/>
                <w:lang w:val="en-GB"/>
              </w:rPr>
              <w:t>, 1.50)</w:t>
            </w:r>
          </w:p>
          <w:p w14:paraId="4EF780DD" w14:textId="77777777" w:rsidR="00990ECE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08177C8C" w14:textId="77777777" w:rsidR="00990ECE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0811CDAC" w14:textId="77777777" w:rsidR="00990ECE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</w:p>
          <w:p w14:paraId="2E0BE58D" w14:textId="77777777" w:rsidR="00990ECE" w:rsidRPr="00C41C9F" w:rsidRDefault="00990ECE" w:rsidP="00990ECE">
            <w:pPr>
              <w:spacing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11 (0.87, 1.41)</w:t>
            </w:r>
          </w:p>
        </w:tc>
      </w:tr>
      <w:tr w:rsidR="00077454" w14:paraId="0FF63BB4" w14:textId="77777777" w:rsidTr="003B2BD3">
        <w:tc>
          <w:tcPr>
            <w:tcW w:w="498" w:type="dxa"/>
          </w:tcPr>
          <w:p w14:paraId="47E3E398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)</w:t>
            </w:r>
          </w:p>
        </w:tc>
        <w:tc>
          <w:tcPr>
            <w:tcW w:w="6448" w:type="dxa"/>
          </w:tcPr>
          <w:p w14:paraId="0C9F161D" w14:textId="77777777" w:rsidR="00AD06DE" w:rsidRDefault="008E306E" w:rsidP="0020289B">
            <w:pPr>
              <w:rPr>
                <w:rFonts w:ascii="Arial" w:hAnsi="Arial" w:cs="Arial"/>
                <w:lang w:val="en-GB"/>
              </w:rPr>
            </w:pPr>
            <w:r w:rsidRPr="008E306E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A9BD3AA" wp14:editId="57140430">
                  <wp:extent cx="3733800" cy="2918479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72" r="5389" b="5689"/>
                          <a:stretch/>
                        </pic:blipFill>
                        <pic:spPr bwMode="auto">
                          <a:xfrm>
                            <a:off x="0" y="0"/>
                            <a:ext cx="3736181" cy="292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4E200C7C" w14:textId="77777777" w:rsidR="00F60F2C" w:rsidRDefault="00F60F2C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3E8BC27F" w14:textId="77777777" w:rsidR="00F60F2C" w:rsidRDefault="00F60F2C" w:rsidP="00F60F2C">
            <w:pPr>
              <w:spacing w:before="40"/>
              <w:rPr>
                <w:rFonts w:ascii="Arial" w:hAnsi="Arial" w:cs="Arial"/>
                <w:sz w:val="20"/>
                <w:lang w:val="en-GB"/>
              </w:rPr>
            </w:pPr>
          </w:p>
          <w:p w14:paraId="12B146A0" w14:textId="77777777" w:rsidR="00F60F2C" w:rsidRDefault="008E306E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14 (0.84, 1.57</w:t>
            </w:r>
            <w:r w:rsidR="00F60F2C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35EF1C5A" w14:textId="77777777" w:rsidR="00F60F2C" w:rsidRDefault="00F60F2C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</w:p>
          <w:p w14:paraId="311F7353" w14:textId="77777777" w:rsidR="00F60F2C" w:rsidRDefault="00F60F2C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</w:p>
          <w:p w14:paraId="1E980DB2" w14:textId="77777777" w:rsidR="00F60F2C" w:rsidRDefault="008E306E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4 (0.98, 1.11</w:t>
            </w:r>
            <w:r w:rsidR="00F60F2C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4A5237A3" w14:textId="77777777" w:rsidR="00F60F2C" w:rsidRDefault="00F60F2C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</w:p>
          <w:p w14:paraId="4F2D371D" w14:textId="77777777" w:rsidR="00F60F2C" w:rsidRDefault="00F60F2C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</w:p>
          <w:p w14:paraId="14A837A4" w14:textId="77777777" w:rsidR="00F60F2C" w:rsidRDefault="008E306E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15 (0.84, 1.56</w:t>
            </w:r>
            <w:r w:rsidR="00F60F2C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46B5BD5" w14:textId="77777777" w:rsidR="008E306E" w:rsidRDefault="008E306E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</w:p>
          <w:p w14:paraId="75AEB844" w14:textId="77777777" w:rsidR="008E306E" w:rsidRDefault="008E306E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</w:p>
          <w:p w14:paraId="4AE00A41" w14:textId="77777777" w:rsidR="008E306E" w:rsidRPr="00F60F2C" w:rsidRDefault="008E306E" w:rsidP="008E306E">
            <w:pPr>
              <w:spacing w:before="120" w:after="1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16 (0.95, 1.42)</w:t>
            </w:r>
          </w:p>
        </w:tc>
      </w:tr>
      <w:tr w:rsidR="00077454" w14:paraId="76AB711D" w14:textId="77777777" w:rsidTr="003B2BD3">
        <w:tc>
          <w:tcPr>
            <w:tcW w:w="498" w:type="dxa"/>
          </w:tcPr>
          <w:p w14:paraId="745D24EE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J)</w:t>
            </w:r>
          </w:p>
        </w:tc>
        <w:tc>
          <w:tcPr>
            <w:tcW w:w="6448" w:type="dxa"/>
          </w:tcPr>
          <w:p w14:paraId="345EB5AC" w14:textId="77777777" w:rsidR="00AD06DE" w:rsidRDefault="00077454" w:rsidP="0020289B">
            <w:pPr>
              <w:rPr>
                <w:rFonts w:ascii="Arial" w:hAnsi="Arial" w:cs="Arial"/>
                <w:lang w:val="en-GB"/>
              </w:rPr>
            </w:pPr>
            <w:r w:rsidRPr="00077454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35F180B3" wp14:editId="0CE33603">
                  <wp:extent cx="4096711" cy="2886075"/>
                  <wp:effectExtent l="0" t="0" r="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66" t="1385" r="3785" b="6207"/>
                          <a:stretch/>
                        </pic:blipFill>
                        <pic:spPr bwMode="auto">
                          <a:xfrm>
                            <a:off x="0" y="0"/>
                            <a:ext cx="4113590" cy="2897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306C6106" w14:textId="77777777" w:rsidR="00734B72" w:rsidRDefault="00734B72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48D2FF57" w14:textId="77777777" w:rsidR="00192F33" w:rsidRDefault="00077454" w:rsidP="00077454">
            <w:pPr>
              <w:spacing w:before="1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7, 1.03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619A967A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9</w:t>
            </w:r>
            <w:r w:rsidR="008F207D">
              <w:rPr>
                <w:rFonts w:ascii="Arial" w:hAnsi="Arial" w:cs="Arial"/>
                <w:sz w:val="20"/>
                <w:lang w:val="en-GB"/>
              </w:rPr>
              <w:t>, 1.06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028BB96A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8</w:t>
            </w:r>
            <w:r w:rsidR="008F207D">
              <w:rPr>
                <w:rFonts w:ascii="Arial" w:hAnsi="Arial" w:cs="Arial"/>
                <w:sz w:val="20"/>
                <w:lang w:val="en-GB"/>
              </w:rPr>
              <w:t>, 1.05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4554CAFC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8</w:t>
            </w:r>
            <w:r w:rsidR="008F207D">
              <w:rPr>
                <w:rFonts w:ascii="Arial" w:hAnsi="Arial" w:cs="Arial"/>
                <w:sz w:val="20"/>
                <w:lang w:val="en-GB"/>
              </w:rPr>
              <w:t>, 1.05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60FBF738" w14:textId="77777777" w:rsidR="00192F33" w:rsidRDefault="008F207D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</w:t>
            </w:r>
            <w:r w:rsidR="00077454">
              <w:rPr>
                <w:rFonts w:ascii="Arial" w:hAnsi="Arial" w:cs="Arial"/>
                <w:sz w:val="20"/>
                <w:lang w:val="en-GB"/>
              </w:rPr>
              <w:t>8</w:t>
            </w:r>
            <w:r w:rsidR="00192F33">
              <w:rPr>
                <w:rFonts w:ascii="Arial" w:hAnsi="Arial" w:cs="Arial"/>
                <w:sz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lang w:val="en-GB"/>
              </w:rPr>
              <w:t>1.05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3D480FBD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7</w:t>
            </w:r>
            <w:r w:rsidR="008F207D">
              <w:rPr>
                <w:rFonts w:ascii="Arial" w:hAnsi="Arial" w:cs="Arial"/>
                <w:sz w:val="20"/>
                <w:lang w:val="en-GB"/>
              </w:rPr>
              <w:t>, 1.07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0908AD2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8</w:t>
            </w:r>
            <w:r w:rsidR="008F207D">
              <w:rPr>
                <w:rFonts w:ascii="Arial" w:hAnsi="Arial" w:cs="Arial"/>
                <w:sz w:val="20"/>
                <w:lang w:val="en-GB"/>
              </w:rPr>
              <w:t>, 1.05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42A66DE" w14:textId="77777777" w:rsidR="00077454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7, 1.05)</w:t>
            </w:r>
          </w:p>
          <w:p w14:paraId="39B91E8D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7, 1.05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0DD5E124" w14:textId="77777777" w:rsidR="00192F33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7, 1.04</w:t>
            </w:r>
            <w:r w:rsidR="00192F33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612AD45A" w14:textId="77777777" w:rsidR="00077454" w:rsidRDefault="00077454" w:rsidP="00077454">
            <w:pPr>
              <w:spacing w:before="1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8, 1.05)</w:t>
            </w:r>
          </w:p>
          <w:p w14:paraId="43217C54" w14:textId="77777777" w:rsidR="00734B72" w:rsidRPr="00734B72" w:rsidRDefault="00734B72" w:rsidP="005B799A">
            <w:pPr>
              <w:spacing w:before="180" w:after="18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77454" w14:paraId="0B4B0609" w14:textId="77777777" w:rsidTr="003B2BD3">
        <w:tc>
          <w:tcPr>
            <w:tcW w:w="498" w:type="dxa"/>
          </w:tcPr>
          <w:p w14:paraId="2A1F5422" w14:textId="77777777" w:rsidR="00AD06DE" w:rsidRDefault="00AD06DE" w:rsidP="002028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)</w:t>
            </w:r>
          </w:p>
        </w:tc>
        <w:tc>
          <w:tcPr>
            <w:tcW w:w="6448" w:type="dxa"/>
          </w:tcPr>
          <w:p w14:paraId="0EEB53BA" w14:textId="77777777" w:rsidR="00AD06DE" w:rsidRDefault="00A816DE" w:rsidP="0020289B">
            <w:pPr>
              <w:rPr>
                <w:rFonts w:ascii="Arial" w:hAnsi="Arial" w:cs="Arial"/>
                <w:lang w:val="en-GB"/>
              </w:rPr>
            </w:pPr>
            <w:r w:rsidRPr="00A816DE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039BC28C" wp14:editId="098323D8">
                  <wp:extent cx="3957733" cy="2752725"/>
                  <wp:effectExtent l="0" t="0" r="5080" b="0"/>
                  <wp:docPr id="253" name="Grafik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74" t="2586" r="3449" b="5420"/>
                          <a:stretch/>
                        </pic:blipFill>
                        <pic:spPr bwMode="auto">
                          <a:xfrm>
                            <a:off x="0" y="0"/>
                            <a:ext cx="3965177" cy="2757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4" w:type="dxa"/>
          </w:tcPr>
          <w:p w14:paraId="74F7C2F6" w14:textId="77777777" w:rsidR="00B83953" w:rsidRDefault="00B83953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5FFF40A4" w14:textId="77777777" w:rsidR="00272F82" w:rsidRDefault="00272F82" w:rsidP="0020289B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5E5FB55C" w14:textId="77777777" w:rsidR="00102CAA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4, 1.07</w:t>
            </w:r>
            <w:r w:rsidR="00102CAA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8BD65D6" w14:textId="77777777" w:rsidR="00102CAA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5, 1.07)</w:t>
            </w:r>
          </w:p>
          <w:p w14:paraId="34F88D4C" w14:textId="77777777" w:rsidR="00102CAA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7, 1.08)</w:t>
            </w:r>
          </w:p>
          <w:p w14:paraId="3E516C2F" w14:textId="77777777" w:rsidR="00102CAA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 (0.93, 1.01)</w:t>
            </w:r>
          </w:p>
          <w:p w14:paraId="54B01D2A" w14:textId="77777777" w:rsidR="00102CAA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4, 1.08)</w:t>
            </w:r>
          </w:p>
          <w:p w14:paraId="035BC926" w14:textId="77777777" w:rsidR="006C5590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3, 1.05)</w:t>
            </w:r>
          </w:p>
          <w:p w14:paraId="73407810" w14:textId="77777777" w:rsidR="00102CAA" w:rsidRPr="00B83953" w:rsidRDefault="006C5590" w:rsidP="006C5590">
            <w:pPr>
              <w:spacing w:after="3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4, 1.09</w:t>
            </w:r>
            <w:r w:rsidR="00102CAA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</w:tbl>
    <w:p w14:paraId="58334370" w14:textId="77777777" w:rsidR="00163629" w:rsidRDefault="00163629" w:rsidP="0020289B">
      <w:pPr>
        <w:rPr>
          <w:rFonts w:ascii="Arial" w:hAnsi="Arial" w:cs="Arial"/>
          <w:lang w:val="en-GB"/>
        </w:rPr>
      </w:pPr>
    </w:p>
    <w:p w14:paraId="41AEF40F" w14:textId="77777777" w:rsidR="00ED3911" w:rsidRDefault="00ED3911">
      <w:pPr>
        <w:rPr>
          <w:rFonts w:ascii="Arial" w:hAnsi="Arial" w:cs="Arial"/>
          <w:lang w:val="en-GB"/>
        </w:rPr>
      </w:pPr>
    </w:p>
    <w:p w14:paraId="6FD5AB27" w14:textId="77777777" w:rsidR="00ED3911" w:rsidRDefault="00ED3911">
      <w:pPr>
        <w:rPr>
          <w:rFonts w:ascii="Arial" w:hAnsi="Arial" w:cs="Arial"/>
          <w:lang w:val="en-GB"/>
        </w:rPr>
      </w:pPr>
    </w:p>
    <w:p w14:paraId="7313F0D9" w14:textId="77777777" w:rsidR="009C3370" w:rsidRDefault="009C3370">
      <w:pPr>
        <w:rPr>
          <w:rFonts w:ascii="Arial" w:hAnsi="Arial" w:cs="Arial"/>
          <w:lang w:val="en-GB"/>
        </w:rPr>
      </w:pPr>
    </w:p>
    <w:p w14:paraId="5F0BB46F" w14:textId="77777777" w:rsidR="009C3370" w:rsidRDefault="009C3370">
      <w:pPr>
        <w:rPr>
          <w:rFonts w:ascii="Arial" w:hAnsi="Arial" w:cs="Arial"/>
          <w:lang w:val="en-GB"/>
        </w:rPr>
      </w:pPr>
    </w:p>
    <w:p w14:paraId="5F15ED0D" w14:textId="77777777" w:rsidR="009C3370" w:rsidRDefault="009C3370">
      <w:pPr>
        <w:rPr>
          <w:rFonts w:ascii="Arial" w:hAnsi="Arial" w:cs="Arial"/>
          <w:lang w:val="en-GB"/>
        </w:rPr>
      </w:pPr>
    </w:p>
    <w:p w14:paraId="6733E6AF" w14:textId="77777777" w:rsidR="009C3370" w:rsidRDefault="009C3370">
      <w:pPr>
        <w:rPr>
          <w:rFonts w:ascii="Arial" w:hAnsi="Arial" w:cs="Arial"/>
          <w:lang w:val="en-GB"/>
        </w:rPr>
      </w:pPr>
    </w:p>
    <w:p w14:paraId="4D25B50B" w14:textId="77777777" w:rsidR="009C3370" w:rsidRDefault="009C3370">
      <w:pPr>
        <w:rPr>
          <w:rFonts w:ascii="Arial" w:hAnsi="Arial" w:cs="Arial"/>
          <w:lang w:val="en-GB"/>
        </w:rPr>
      </w:pPr>
    </w:p>
    <w:p w14:paraId="3A9F4F4C" w14:textId="77777777" w:rsidR="009C3370" w:rsidRDefault="009C3370">
      <w:pPr>
        <w:rPr>
          <w:rFonts w:ascii="Arial" w:hAnsi="Arial" w:cs="Arial"/>
          <w:lang w:val="en-GB"/>
        </w:rPr>
      </w:pPr>
    </w:p>
    <w:p w14:paraId="0CB1EA75" w14:textId="77777777" w:rsidR="009C3370" w:rsidRDefault="009C3370">
      <w:pPr>
        <w:rPr>
          <w:rFonts w:ascii="Arial" w:hAnsi="Arial" w:cs="Arial"/>
          <w:lang w:val="en-GB"/>
        </w:rPr>
      </w:pPr>
    </w:p>
    <w:p w14:paraId="207C47CC" w14:textId="77777777" w:rsidR="009C3370" w:rsidRDefault="009C3370">
      <w:pPr>
        <w:rPr>
          <w:rFonts w:ascii="Arial" w:hAnsi="Arial" w:cs="Arial"/>
          <w:lang w:val="en-GB"/>
        </w:rPr>
      </w:pPr>
    </w:p>
    <w:p w14:paraId="5ADB26EA" w14:textId="77777777" w:rsidR="009C3370" w:rsidRDefault="009C3370">
      <w:pPr>
        <w:rPr>
          <w:rFonts w:ascii="Arial" w:hAnsi="Arial" w:cs="Arial"/>
          <w:lang w:val="en-GB"/>
        </w:rPr>
      </w:pPr>
    </w:p>
    <w:p w14:paraId="2470B5A0" w14:textId="77777777" w:rsidR="00A816DE" w:rsidRDefault="00A816DE">
      <w:pPr>
        <w:rPr>
          <w:rFonts w:ascii="Arial" w:hAnsi="Arial" w:cs="Arial"/>
          <w:lang w:val="en-GB"/>
        </w:rPr>
      </w:pPr>
    </w:p>
    <w:sectPr w:rsidR="00A816DE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497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1F76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4BD4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E7DC2"/>
    <w:rsid w:val="00EF0425"/>
    <w:rsid w:val="00EF13ED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40875-6968-4A82-9FDD-80D60DF2B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4</cp:revision>
  <cp:lastPrinted>2019-10-28T09:51:00Z</cp:lastPrinted>
  <dcterms:created xsi:type="dcterms:W3CDTF">2020-08-11T12:13:00Z</dcterms:created>
  <dcterms:modified xsi:type="dcterms:W3CDTF">2020-10-06T09:46:00Z</dcterms:modified>
</cp:coreProperties>
</file>